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A257" w14:textId="54F39C58" w:rsidR="00797681" w:rsidRDefault="00831176" w:rsidP="00831176">
      <w:pPr>
        <w:jc w:val="center"/>
      </w:pPr>
      <w:r w:rsidRPr="00831176">
        <w:t>Table S3</w:t>
      </w:r>
      <w:r>
        <w:t>.</w:t>
      </w:r>
      <w:r w:rsidRPr="00831176">
        <w:t xml:space="preserve"> lncRNA primer sequence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8"/>
        <w:gridCol w:w="3028"/>
      </w:tblGrid>
      <w:tr w:rsidR="00A20722" w14:paraId="7C3D35D6" w14:textId="77777777" w:rsidTr="00A20722">
        <w:tc>
          <w:tcPr>
            <w:tcW w:w="3177" w:type="pct"/>
            <w:tcBorders>
              <w:bottom w:val="single" w:sz="4" w:space="0" w:color="auto"/>
            </w:tcBorders>
          </w:tcPr>
          <w:p w14:paraId="4CA725F3" w14:textId="737F478B" w:rsidR="00A20722" w:rsidRPr="00797681" w:rsidRDefault="00A20722" w:rsidP="00797681">
            <w:pPr>
              <w:ind w:left="4515" w:hangingChars="2150" w:hanging="4515"/>
            </w:pPr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1823" w:type="pct"/>
            <w:tcBorders>
              <w:bottom w:val="single" w:sz="4" w:space="0" w:color="auto"/>
            </w:tcBorders>
          </w:tcPr>
          <w:p w14:paraId="4367B2A5" w14:textId="07B17897" w:rsidR="00A20722" w:rsidRPr="00797681" w:rsidRDefault="00A20722"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797681" w14:paraId="4D29EE2A" w14:textId="77777777" w:rsidTr="00A20722">
        <w:tc>
          <w:tcPr>
            <w:tcW w:w="3177" w:type="pct"/>
            <w:tcBorders>
              <w:top w:val="single" w:sz="4" w:space="0" w:color="auto"/>
            </w:tcBorders>
          </w:tcPr>
          <w:p w14:paraId="41C7FDAE" w14:textId="465E85D0" w:rsidR="00797681" w:rsidRDefault="00797681" w:rsidP="00797681">
            <w:pPr>
              <w:ind w:left="4515" w:hangingChars="2150" w:hanging="4515"/>
            </w:pPr>
            <w:r w:rsidRPr="00797681">
              <w:t xml:space="preserve">LINC00665-F  </w:t>
            </w:r>
          </w:p>
        </w:tc>
        <w:tc>
          <w:tcPr>
            <w:tcW w:w="1823" w:type="pct"/>
            <w:tcBorders>
              <w:top w:val="single" w:sz="4" w:space="0" w:color="auto"/>
            </w:tcBorders>
          </w:tcPr>
          <w:p w14:paraId="305BCF3C" w14:textId="755B1305" w:rsidR="00797681" w:rsidRDefault="00797681">
            <w:r w:rsidRPr="00797681">
              <w:t>AGGTGCAAAGTGGGAAGTGTG</w:t>
            </w:r>
          </w:p>
        </w:tc>
      </w:tr>
      <w:tr w:rsidR="00797681" w14:paraId="3360BBBC" w14:textId="77777777" w:rsidTr="00A20722">
        <w:tc>
          <w:tcPr>
            <w:tcW w:w="3177" w:type="pct"/>
          </w:tcPr>
          <w:p w14:paraId="5CA29207" w14:textId="0F9087DC" w:rsidR="00797681" w:rsidRDefault="00BE531D">
            <w:r w:rsidRPr="00BE531D">
              <w:t>LINC00665-</w:t>
            </w:r>
            <w:r>
              <w:t xml:space="preserve">R  </w:t>
            </w:r>
          </w:p>
        </w:tc>
        <w:tc>
          <w:tcPr>
            <w:tcW w:w="1823" w:type="pct"/>
          </w:tcPr>
          <w:p w14:paraId="63C90F67" w14:textId="769F863D" w:rsidR="00797681" w:rsidRDefault="00BE531D">
            <w:r>
              <w:rPr>
                <w:rFonts w:hint="eastAsia"/>
              </w:rPr>
              <w:t>G</w:t>
            </w:r>
            <w:r>
              <w:t>ACGCAAAAGGCCAGGACTC</w:t>
            </w:r>
          </w:p>
        </w:tc>
      </w:tr>
      <w:tr w:rsidR="00797681" w14:paraId="15744779" w14:textId="77777777" w:rsidTr="00A20722">
        <w:tc>
          <w:tcPr>
            <w:tcW w:w="3177" w:type="pct"/>
          </w:tcPr>
          <w:p w14:paraId="210EE28E" w14:textId="117B4528" w:rsidR="00797681" w:rsidRDefault="00BE531D">
            <w:r>
              <w:rPr>
                <w:rFonts w:hint="eastAsia"/>
              </w:rPr>
              <w:t>A</w:t>
            </w:r>
            <w:r>
              <w:t>C245041.1-F</w:t>
            </w:r>
          </w:p>
        </w:tc>
        <w:tc>
          <w:tcPr>
            <w:tcW w:w="1823" w:type="pct"/>
          </w:tcPr>
          <w:p w14:paraId="53163175" w14:textId="51EF0BB2" w:rsidR="00797681" w:rsidRDefault="00BE531D">
            <w:r>
              <w:rPr>
                <w:rFonts w:hint="eastAsia"/>
              </w:rPr>
              <w:t>A</w:t>
            </w:r>
            <w:r>
              <w:t>GGGCACTGTCTTTAACGG</w:t>
            </w:r>
          </w:p>
        </w:tc>
      </w:tr>
      <w:tr w:rsidR="00797681" w14:paraId="51F3C99C" w14:textId="77777777" w:rsidTr="00A20722">
        <w:tc>
          <w:tcPr>
            <w:tcW w:w="3177" w:type="pct"/>
          </w:tcPr>
          <w:p w14:paraId="28E6AB00" w14:textId="0FC15027" w:rsidR="00797681" w:rsidRDefault="00BE531D">
            <w:r w:rsidRPr="00BE531D">
              <w:t>AC245041.1-</w:t>
            </w:r>
            <w:r>
              <w:t>R</w:t>
            </w:r>
          </w:p>
        </w:tc>
        <w:tc>
          <w:tcPr>
            <w:tcW w:w="1823" w:type="pct"/>
          </w:tcPr>
          <w:p w14:paraId="343AE1C3" w14:textId="4E7B9299" w:rsidR="00797681" w:rsidRDefault="00BE531D">
            <w:r>
              <w:rPr>
                <w:rFonts w:hint="eastAsia"/>
              </w:rPr>
              <w:t>C</w:t>
            </w:r>
            <w:r>
              <w:t>AGACACAGGCGTCCAGAAT</w:t>
            </w:r>
          </w:p>
        </w:tc>
      </w:tr>
      <w:tr w:rsidR="00797681" w14:paraId="3374D993" w14:textId="77777777" w:rsidTr="00A20722">
        <w:tc>
          <w:tcPr>
            <w:tcW w:w="3177" w:type="pct"/>
          </w:tcPr>
          <w:p w14:paraId="108A425D" w14:textId="45136DAF" w:rsidR="00797681" w:rsidRDefault="00BE531D">
            <w:r>
              <w:rPr>
                <w:rFonts w:hint="eastAsia"/>
              </w:rPr>
              <w:t>L</w:t>
            </w:r>
            <w:r>
              <w:t>INC01871-F</w:t>
            </w:r>
          </w:p>
        </w:tc>
        <w:tc>
          <w:tcPr>
            <w:tcW w:w="1823" w:type="pct"/>
          </w:tcPr>
          <w:p w14:paraId="23209159" w14:textId="53360637" w:rsidR="00797681" w:rsidRDefault="00BE531D">
            <w:r>
              <w:rPr>
                <w:rFonts w:hint="eastAsia"/>
              </w:rPr>
              <w:t>A</w:t>
            </w:r>
            <w:r>
              <w:t>TTTCTGCTGATGTGTGGTGC</w:t>
            </w:r>
          </w:p>
        </w:tc>
      </w:tr>
      <w:tr w:rsidR="00797681" w14:paraId="6134E3BA" w14:textId="77777777" w:rsidTr="00A20722">
        <w:tc>
          <w:tcPr>
            <w:tcW w:w="3177" w:type="pct"/>
          </w:tcPr>
          <w:p w14:paraId="24CBB8DE" w14:textId="4BD1769C" w:rsidR="00797681" w:rsidRDefault="00BE531D">
            <w:r w:rsidRPr="00BE531D">
              <w:t>LINC01871-</w:t>
            </w:r>
            <w:r>
              <w:t>R</w:t>
            </w:r>
          </w:p>
        </w:tc>
        <w:tc>
          <w:tcPr>
            <w:tcW w:w="1823" w:type="pct"/>
          </w:tcPr>
          <w:p w14:paraId="367FD5AB" w14:textId="4B5E6CDD" w:rsidR="00797681" w:rsidRDefault="00BE531D">
            <w:r>
              <w:rPr>
                <w:rFonts w:hint="eastAsia"/>
              </w:rPr>
              <w:t>T</w:t>
            </w:r>
            <w:r>
              <w:t>TCGGCCTTTGGTAGTGTGA</w:t>
            </w:r>
          </w:p>
        </w:tc>
      </w:tr>
      <w:tr w:rsidR="00797681" w14:paraId="09E85A22" w14:textId="77777777" w:rsidTr="00A20722">
        <w:tc>
          <w:tcPr>
            <w:tcW w:w="3177" w:type="pct"/>
          </w:tcPr>
          <w:p w14:paraId="451131E8" w14:textId="3F765415" w:rsidR="00797681" w:rsidRDefault="00BE531D">
            <w:r>
              <w:rPr>
                <w:rFonts w:hint="eastAsia"/>
              </w:rPr>
              <w:t>A</w:t>
            </w:r>
            <w:r>
              <w:t>C107464.3-F</w:t>
            </w:r>
          </w:p>
        </w:tc>
        <w:tc>
          <w:tcPr>
            <w:tcW w:w="1823" w:type="pct"/>
          </w:tcPr>
          <w:p w14:paraId="3FB47B3B" w14:textId="238BCB76" w:rsidR="00797681" w:rsidRDefault="00BE531D">
            <w:r>
              <w:rPr>
                <w:rFonts w:hint="eastAsia"/>
              </w:rPr>
              <w:t>A</w:t>
            </w:r>
            <w:r>
              <w:t>GGGCTAATTCACATGCCCG</w:t>
            </w:r>
          </w:p>
        </w:tc>
      </w:tr>
      <w:tr w:rsidR="00797681" w14:paraId="262E1C58" w14:textId="77777777" w:rsidTr="00A20722">
        <w:tc>
          <w:tcPr>
            <w:tcW w:w="3177" w:type="pct"/>
          </w:tcPr>
          <w:p w14:paraId="31D679B5" w14:textId="26715B5D" w:rsidR="00797681" w:rsidRDefault="008B771D">
            <w:r w:rsidRPr="008B771D">
              <w:t>AC107464.3-</w:t>
            </w:r>
            <w:r>
              <w:t>R</w:t>
            </w:r>
          </w:p>
        </w:tc>
        <w:tc>
          <w:tcPr>
            <w:tcW w:w="1823" w:type="pct"/>
          </w:tcPr>
          <w:p w14:paraId="0C07E6CE" w14:textId="2C97F941" w:rsidR="00797681" w:rsidRDefault="008B771D">
            <w:r>
              <w:rPr>
                <w:rFonts w:hint="eastAsia"/>
              </w:rPr>
              <w:t>G</w:t>
            </w:r>
            <w:r>
              <w:t>TGTGGGGATGATGGCACG</w:t>
            </w:r>
          </w:p>
        </w:tc>
      </w:tr>
      <w:tr w:rsidR="00BE531D" w14:paraId="011B21C7" w14:textId="77777777" w:rsidTr="00A20722">
        <w:tc>
          <w:tcPr>
            <w:tcW w:w="3177" w:type="pct"/>
            <w:tcBorders>
              <w:bottom w:val="nil"/>
            </w:tcBorders>
          </w:tcPr>
          <w:p w14:paraId="0C6E92AC" w14:textId="27B473ED" w:rsidR="00BE531D" w:rsidRDefault="008B771D">
            <w:r>
              <w:rPr>
                <w:rFonts w:hint="eastAsia"/>
              </w:rPr>
              <w:t>A</w:t>
            </w:r>
            <w:r>
              <w:t>C018553.1-F</w:t>
            </w:r>
          </w:p>
        </w:tc>
        <w:tc>
          <w:tcPr>
            <w:tcW w:w="1823" w:type="pct"/>
            <w:tcBorders>
              <w:bottom w:val="nil"/>
            </w:tcBorders>
          </w:tcPr>
          <w:p w14:paraId="08FD8670" w14:textId="222D3937" w:rsidR="00BE531D" w:rsidRDefault="008B771D">
            <w:r>
              <w:rPr>
                <w:rFonts w:hint="eastAsia"/>
              </w:rPr>
              <w:t>T</w:t>
            </w:r>
            <w:r>
              <w:t>TACACCCGCTAAAGGCCAG</w:t>
            </w:r>
          </w:p>
        </w:tc>
      </w:tr>
      <w:tr w:rsidR="00BE531D" w14:paraId="5BE0D336" w14:textId="77777777" w:rsidTr="00A20722">
        <w:tc>
          <w:tcPr>
            <w:tcW w:w="3177" w:type="pct"/>
            <w:tcBorders>
              <w:top w:val="nil"/>
              <w:bottom w:val="single" w:sz="4" w:space="0" w:color="auto"/>
            </w:tcBorders>
          </w:tcPr>
          <w:p w14:paraId="08EB6D6B" w14:textId="405F2401" w:rsidR="00BE531D" w:rsidRDefault="008B771D">
            <w:r>
              <w:rPr>
                <w:rFonts w:hint="eastAsia"/>
              </w:rPr>
              <w:t>A</w:t>
            </w:r>
            <w:r>
              <w:t>C018553.1-R</w:t>
            </w:r>
          </w:p>
        </w:tc>
        <w:tc>
          <w:tcPr>
            <w:tcW w:w="1823" w:type="pct"/>
            <w:tcBorders>
              <w:top w:val="nil"/>
              <w:bottom w:val="single" w:sz="4" w:space="0" w:color="auto"/>
            </w:tcBorders>
          </w:tcPr>
          <w:p w14:paraId="4AD15619" w14:textId="1AD05BCD" w:rsidR="00BE531D" w:rsidRDefault="008B771D">
            <w:r>
              <w:rPr>
                <w:rFonts w:hint="eastAsia"/>
              </w:rPr>
              <w:t>C</w:t>
            </w:r>
            <w:r>
              <w:t>CAGCAGAAAGGGCAACAAC</w:t>
            </w:r>
          </w:p>
        </w:tc>
      </w:tr>
    </w:tbl>
    <w:p w14:paraId="179880BC" w14:textId="62B46410" w:rsidR="00A12D14" w:rsidRDefault="00A12D14"/>
    <w:sectPr w:rsidR="00A1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02F62" w14:textId="77777777" w:rsidR="008E2CBB" w:rsidRDefault="008E2CBB" w:rsidP="00A20722">
      <w:r>
        <w:separator/>
      </w:r>
    </w:p>
  </w:endnote>
  <w:endnote w:type="continuationSeparator" w:id="0">
    <w:p w14:paraId="47800F70" w14:textId="77777777" w:rsidR="008E2CBB" w:rsidRDefault="008E2CBB" w:rsidP="00A20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D7080" w14:textId="77777777" w:rsidR="008E2CBB" w:rsidRDefault="008E2CBB" w:rsidP="00A20722">
      <w:r>
        <w:separator/>
      </w:r>
    </w:p>
  </w:footnote>
  <w:footnote w:type="continuationSeparator" w:id="0">
    <w:p w14:paraId="3A2FB356" w14:textId="77777777" w:rsidR="008E2CBB" w:rsidRDefault="008E2CBB" w:rsidP="00A20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81"/>
    <w:rsid w:val="00004862"/>
    <w:rsid w:val="00797681"/>
    <w:rsid w:val="00831176"/>
    <w:rsid w:val="008B771D"/>
    <w:rsid w:val="008E2CBB"/>
    <w:rsid w:val="00A12D14"/>
    <w:rsid w:val="00A20722"/>
    <w:rsid w:val="00BE531D"/>
    <w:rsid w:val="00C0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CC585"/>
  <w15:chartTrackingRefBased/>
  <w15:docId w15:val="{FA997008-470C-419A-A2B3-38D2DBBD7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0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7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7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7</Words>
  <Characters>385</Characters>
  <Application>Microsoft Office Word</Application>
  <DocSecurity>0</DocSecurity>
  <Lines>27</Lines>
  <Paragraphs>25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w</dc:creator>
  <cp:keywords/>
  <dc:description/>
  <cp:lastModifiedBy>Czw</cp:lastModifiedBy>
  <cp:revision>3</cp:revision>
  <dcterms:created xsi:type="dcterms:W3CDTF">2022-12-29T03:47:00Z</dcterms:created>
  <dcterms:modified xsi:type="dcterms:W3CDTF">2023-02-2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95639-2232-41db-9646-6abc38f17511</vt:lpwstr>
  </property>
</Properties>
</file>